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3D7" w:rsidRDefault="006373D7" w:rsidP="006373D7">
      <w:pPr>
        <w:pStyle w:val="stemcellnormal"/>
      </w:pPr>
      <w:r w:rsidRPr="00A16C25">
        <w:rPr>
          <w:b/>
        </w:rPr>
        <w:t xml:space="preserve">Table </w:t>
      </w:r>
      <w:r>
        <w:rPr>
          <w:b/>
        </w:rPr>
        <w:t>S</w:t>
      </w:r>
      <w:r w:rsidRPr="00A16C25">
        <w:rPr>
          <w:b/>
        </w:rPr>
        <w:t>1.</w:t>
      </w:r>
      <w:r>
        <w:t xml:space="preserve">  Proteins expressed by AP cells indicating expression levels compared with FP cells.  Proteins are grouped by cell function or cell location.  ON =</w:t>
      </w:r>
      <w:r w:rsidRPr="00010DFF">
        <w:t xml:space="preserve"> </w:t>
      </w:r>
      <w:r>
        <w:t>present in APCs but not FPCs</w:t>
      </w:r>
    </w:p>
    <w:tbl>
      <w:tblPr>
        <w:tblStyle w:val="TableGrid"/>
        <w:tblW w:w="13149" w:type="dxa"/>
        <w:tblLayout w:type="fixed"/>
        <w:tblLook w:val="01E0"/>
      </w:tblPr>
      <w:tblGrid>
        <w:gridCol w:w="1550"/>
        <w:gridCol w:w="2102"/>
        <w:gridCol w:w="1418"/>
        <w:gridCol w:w="2409"/>
        <w:gridCol w:w="1418"/>
        <w:gridCol w:w="1134"/>
        <w:gridCol w:w="1276"/>
        <w:gridCol w:w="850"/>
        <w:gridCol w:w="992"/>
      </w:tblGrid>
      <w:tr w:rsidR="006373D7" w:rsidRPr="006F4DF3" w:rsidTr="00C0729C">
        <w:tc>
          <w:tcPr>
            <w:tcW w:w="1550" w:type="dxa"/>
          </w:tcPr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Accession number</w:t>
            </w:r>
          </w:p>
        </w:tc>
        <w:tc>
          <w:tcPr>
            <w:tcW w:w="2102" w:type="dxa"/>
          </w:tcPr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Protein name</w:t>
            </w:r>
          </w:p>
        </w:tc>
        <w:tc>
          <w:tcPr>
            <w:tcW w:w="1418" w:type="dxa"/>
          </w:tcPr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Gene name (used in IPA analysis)</w:t>
            </w:r>
          </w:p>
        </w:tc>
        <w:tc>
          <w:tcPr>
            <w:tcW w:w="2409" w:type="dxa"/>
          </w:tcPr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Function</w:t>
            </w:r>
          </w:p>
        </w:tc>
        <w:tc>
          <w:tcPr>
            <w:tcW w:w="1418" w:type="dxa"/>
          </w:tcPr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Expression fold change versus FPCs</w:t>
            </w:r>
          </w:p>
        </w:tc>
        <w:tc>
          <w:tcPr>
            <w:tcW w:w="1134" w:type="dxa"/>
          </w:tcPr>
          <w:p w:rsid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Matched/</w:t>
            </w:r>
          </w:p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searched</w:t>
            </w:r>
          </w:p>
        </w:tc>
        <w:tc>
          <w:tcPr>
            <w:tcW w:w="1276" w:type="dxa"/>
          </w:tcPr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Sequence coverage</w:t>
            </w:r>
          </w:p>
        </w:tc>
        <w:tc>
          <w:tcPr>
            <w:tcW w:w="850" w:type="dxa"/>
          </w:tcPr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score</w:t>
            </w:r>
          </w:p>
        </w:tc>
        <w:tc>
          <w:tcPr>
            <w:tcW w:w="992" w:type="dxa"/>
          </w:tcPr>
          <w:p w:rsidR="006373D7" w:rsidRPr="000E04A5" w:rsidRDefault="006373D7" w:rsidP="006454C6">
            <w:pPr>
              <w:rPr>
                <w:b/>
              </w:rPr>
            </w:pPr>
            <w:r w:rsidRPr="000E04A5">
              <w:rPr>
                <w:b/>
              </w:rPr>
              <w:t>E value</w:t>
            </w:r>
          </w:p>
        </w:tc>
      </w:tr>
      <w:tr w:rsidR="006454C6" w:rsidRPr="006F4DF3" w:rsidTr="000D626D">
        <w:tc>
          <w:tcPr>
            <w:tcW w:w="13149" w:type="dxa"/>
            <w:gridSpan w:val="9"/>
          </w:tcPr>
          <w:p w:rsidR="006454C6" w:rsidRPr="006454C6" w:rsidRDefault="006454C6" w:rsidP="006454C6">
            <w:r w:rsidRPr="006454C6">
              <w:rPr>
                <w:b/>
              </w:rPr>
              <w:t>Cytoskeleton and cell motility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4506765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S100A4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S100A4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6454C6">
                          <w:rPr>
                            <w:sz w:val="20"/>
                            <w:szCs w:val="20"/>
                            <w:lang w:val="en-US"/>
                          </w:rPr>
                          <w:t xml:space="preserve">motility, apoptosis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7/34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9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93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34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70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Actin beta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ACTB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nucleotide binding; structural constituent of cytoskeleton; protein binding;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7/4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6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6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16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703118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actin gamma 1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ACTG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cell motility; sarcomere organiz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5/4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2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5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3.8e-10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4826659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F-actin capping protein beta subunit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CAPZB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actin binding proteolysis; cell motility; actin cytoskeleton organization and biogenesis; barbed-end actin filament capping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0/38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09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8.9e-06</w:t>
            </w:r>
          </w:p>
        </w:tc>
      </w:tr>
      <w:tr w:rsidR="006373D7" w:rsidRPr="006F4DF3" w:rsidTr="00C0729C">
        <w:trPr>
          <w:trHeight w:val="639"/>
        </w:trPr>
        <w:tc>
          <w:tcPr>
            <w:tcW w:w="1550" w:type="dxa"/>
          </w:tcPr>
          <w:p w:rsidR="006373D7" w:rsidRPr="006454C6" w:rsidRDefault="006373D7" w:rsidP="006454C6">
            <w:r w:rsidRPr="006454C6">
              <w:t>gi|18088719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Tubulin, beta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TUBB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</w:rPr>
                        </w:pPr>
                        <w:r w:rsidRPr="006454C6">
                          <w:rPr>
                            <w:sz w:val="20"/>
                            <w:szCs w:val="20"/>
                          </w:rPr>
                          <w:t>microtubule-based movement;  mitotic spindle assembly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6/8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4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3.8e-09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549052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Tubulin alpha chai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TUBA1B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0/10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5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1e-09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10347570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Vimenti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VIM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</w:rPr>
                        </w:pPr>
                        <w:r w:rsidRPr="006454C6">
                          <w:rPr>
                            <w:sz w:val="20"/>
                            <w:szCs w:val="20"/>
                          </w:rPr>
                          <w:t>structural constituent of cytoskeleton; protein binding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7/10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4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6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7e-10</w:t>
            </w:r>
          </w:p>
        </w:tc>
      </w:tr>
      <w:tr w:rsidR="006373D7" w:rsidRPr="002E109A" w:rsidTr="00C0729C">
        <w:tc>
          <w:tcPr>
            <w:tcW w:w="1550" w:type="dxa"/>
          </w:tcPr>
          <w:p w:rsidR="006373D7" w:rsidRPr="006454C6" w:rsidRDefault="006373D7" w:rsidP="006454C6">
            <w:pPr>
              <w:rPr>
                <w:highlight w:val="red"/>
              </w:rPr>
            </w:pPr>
            <w:r w:rsidRPr="006454C6">
              <w:t>gi|11467241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Myosin light chain isoform 2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MRLC2</w:t>
            </w:r>
          </w:p>
        </w:tc>
        <w:tc>
          <w:tcPr>
            <w:tcW w:w="2409" w:type="dxa"/>
          </w:tcPr>
          <w:p w:rsidR="006373D7" w:rsidRPr="006454C6" w:rsidRDefault="006373D7" w:rsidP="006454C6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7/5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9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5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2</w:t>
            </w:r>
          </w:p>
        </w:tc>
      </w:tr>
      <w:tr w:rsidR="006454C6" w:rsidRPr="002E109A" w:rsidTr="007A02D0">
        <w:tc>
          <w:tcPr>
            <w:tcW w:w="13149" w:type="dxa"/>
            <w:gridSpan w:val="9"/>
          </w:tcPr>
          <w:p w:rsidR="006454C6" w:rsidRPr="006454C6" w:rsidRDefault="003E777E" w:rsidP="006454C6">
            <w:r>
              <w:rPr>
                <w:b/>
              </w:rPr>
              <w:t>Anti-a</w:t>
            </w:r>
            <w:r w:rsidR="006454C6" w:rsidRPr="006454C6">
              <w:rPr>
                <w:b/>
              </w:rPr>
              <w:t>poptosis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1993832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Rho GDP dissociation inhibitor isoform 3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ARHGDIA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cell motility; negative regulation of cell adhesion; Rho protein signal transduc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8/41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4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97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01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818981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Translationally controlled tumor protei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TPT1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</w:rPr>
                        </w:pPr>
                        <w:r w:rsidRPr="006454C6">
                          <w:rPr>
                            <w:sz w:val="20"/>
                            <w:szCs w:val="20"/>
                          </w:rPr>
                          <w:t>calcium ion transport;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7/7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7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1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lastRenderedPageBreak/>
              <w:t>gi|7397418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tyrosine 3/tryptophan 5 -monooxygenase activation protein, zeta polypeptide isoform 5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YWHAZ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6454C6">
                          <w:rPr>
                            <w:sz w:val="20"/>
                            <w:szCs w:val="20"/>
                            <w:lang w:val="en-US"/>
                          </w:rPr>
                          <w:t xml:space="preserve">protein targeting; signal transduction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4/79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4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9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017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5582457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14-3-3</w:t>
            </w:r>
          </w:p>
          <w:p w:rsidR="006373D7" w:rsidRPr="006454C6" w:rsidRDefault="006373D7" w:rsidP="006454C6">
            <w:r w:rsidRPr="006454C6">
              <w:t>tyrosine 3/tryptophan 5 -monooxygenase activation protein, theta polypeptide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YWHAQ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Protein targeting, signal transduction, apoptosis, cell spreading, differentiation.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7/68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3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56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4e-10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5803225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tyrosine 3/tryptophan 5 -monooxygenase activation protein, epsilon polypeptide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YWHAE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intracellular signaling cascade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5/51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21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4e-09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15495027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heat shock 70kDa protein 5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HSPA5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ER overload response; negative regulation of caspase activity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7/87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3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20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5e-15</w:t>
            </w:r>
          </w:p>
        </w:tc>
      </w:tr>
      <w:tr w:rsidR="006454C6" w:rsidRPr="006F4DF3" w:rsidTr="004C7100">
        <w:tc>
          <w:tcPr>
            <w:tcW w:w="13149" w:type="dxa"/>
            <w:gridSpan w:val="9"/>
          </w:tcPr>
          <w:p w:rsidR="006454C6" w:rsidRPr="006454C6" w:rsidRDefault="006454C6" w:rsidP="006454C6">
            <w:r w:rsidRPr="006454C6">
              <w:rPr>
                <w:b/>
              </w:rPr>
              <w:t xml:space="preserve">Protein </w:t>
            </w:r>
            <w:r w:rsidR="003E777E">
              <w:rPr>
                <w:b/>
              </w:rPr>
              <w:t>f</w:t>
            </w:r>
            <w:r w:rsidRPr="006454C6">
              <w:rPr>
                <w:b/>
              </w:rPr>
              <w:t>olding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7807263 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tumour rejection antigen (gp96)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 xml:space="preserve"> HSP90B1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6454C6">
                          <w:rPr>
                            <w:sz w:val="20"/>
                            <w:szCs w:val="20"/>
                            <w:lang w:val="en-US"/>
                          </w:rPr>
                          <w:t xml:space="preserve">response to hypoxia; anti-apoptosis; protein transport; sequestering of calcium ion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34/61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281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5.6e-23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780650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procollagen-proline, 2-oxoglutarate 4-dioxygenase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4HB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 protein disulfide isomerase activity; procollagen-proline 4-dioxygenase activity;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33/71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5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315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2e-2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 xml:space="preserve">gi|71152402 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60 kDa heat shock protein, mitochondrial precursor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HSPD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Nucleotide binding;regulation of apoptosis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9/5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3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60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7.1e-11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3970902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75 kDa glucose regulated protei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HSPA9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nucleotide binding;anti-apoptosis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1/4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1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89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8.9e-14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5185951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Heat shock 90kDa protein 1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HSP90AB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nucleotide binding; nitric-oxide synthase regulator activity; TPR domain binding; positive regulation of nitric oxide biosynthetic process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3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34/5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1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35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7e-29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4974399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T-complex protein 1, alpha subunit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TCP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rPr>
                <w:lang w:val="en-US"/>
              </w:rPr>
              <w:t xml:space="preserve">protein folding; tubulin folding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7/78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1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9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017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lastRenderedPageBreak/>
              <w:t>gi|19467663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chaperonin containing TCP1, subunit 5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TCP1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6454C6">
                          <w:rPr>
                            <w:sz w:val="20"/>
                            <w:szCs w:val="20"/>
                            <w:lang w:val="en-US"/>
                          </w:rPr>
                          <w:t xml:space="preserve">protein folding; tubulin folding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0/65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1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2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1e-07</w:t>
            </w:r>
          </w:p>
        </w:tc>
      </w:tr>
      <w:tr w:rsidR="006454C6" w:rsidRPr="006F4DF3" w:rsidTr="009D6079">
        <w:tc>
          <w:tcPr>
            <w:tcW w:w="13149" w:type="dxa"/>
            <w:gridSpan w:val="9"/>
          </w:tcPr>
          <w:p w:rsidR="006454C6" w:rsidRPr="006454C6" w:rsidRDefault="006454C6" w:rsidP="006454C6">
            <w:r w:rsidRPr="006454C6">
              <w:rPr>
                <w:b/>
              </w:rPr>
              <w:t>Translation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293577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acidic ribosomal phosphoprotein PO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RPLP0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RNA binding; structural constituent of ribosome; ribosome biogenesis and assembly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3/79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06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8e-0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3621050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Eukaryotic initiation factor 4A-I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EIF4A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 nucleotide binding ATP-dependent helicase activity; hydrolase activity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2/6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87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4e-13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5716421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translational elongation factor 1 beta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EEF1B2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Translation elongation.  Binds TPT1 and YWHAT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2/29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5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2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39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5716421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 Elongation factor 1-delta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EEF1D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positive regulation of I-kappaB kinase/NF-kappaB cascade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1/52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6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05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3e-0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450351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eukaryotic translation initiation factor 3, subunit 2 beta, 36kDa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EIF3I</w:t>
            </w:r>
          </w:p>
        </w:tc>
        <w:tc>
          <w:tcPr>
            <w:tcW w:w="2409" w:type="dxa"/>
          </w:tcPr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1/51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9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0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027</w:t>
            </w:r>
          </w:p>
        </w:tc>
      </w:tr>
      <w:tr w:rsidR="006454C6" w:rsidRPr="006F4DF3" w:rsidTr="002D76C2">
        <w:tc>
          <w:tcPr>
            <w:tcW w:w="13149" w:type="dxa"/>
            <w:gridSpan w:val="9"/>
          </w:tcPr>
          <w:p w:rsidR="006454C6" w:rsidRPr="006454C6" w:rsidRDefault="006454C6" w:rsidP="006454C6">
            <w:r w:rsidRPr="006454C6">
              <w:rPr>
                <w:b/>
              </w:rPr>
              <w:t>Metabolic and biosynthesis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09095927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 lactate dehydrogenase B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LDHB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rPr>
                <w:lang w:val="en-US"/>
              </w:rPr>
              <w:t xml:space="preserve">anaerobic glycolysis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8/4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3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82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49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6677395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Peroxiredoxin-1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RDX1</w:t>
            </w:r>
          </w:p>
        </w:tc>
        <w:tc>
          <w:tcPr>
            <w:tcW w:w="2409" w:type="dxa"/>
          </w:tcPr>
          <w:p w:rsidR="006373D7" w:rsidRPr="006454C6" w:rsidRDefault="006373D7" w:rsidP="006454C6">
            <w:pPr>
              <w:tabs>
                <w:tab w:val="left" w:pos="2415"/>
              </w:tabs>
            </w:pPr>
            <w:r w:rsidRPr="006454C6">
              <w:t>Redox regul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0/4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3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25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2e-07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7807469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peroxiredoxin 2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RDX2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Redox regulation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1/37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14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14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846122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ATP synthase, H+ transporting, mitochondrial F1 complex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ATP5B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Generation of precursor metabolites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9/41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9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20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5e-1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8042498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phosphoglycerate dehydrogenase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HGDH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L-serine biosynthetic process; brain development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4/7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92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059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773558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S-adenosylhomocysteine hydrolase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AHCY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one-carbon compound metabolic process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1/78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2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80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9.6e-13</w:t>
            </w:r>
          </w:p>
        </w:tc>
      </w:tr>
      <w:tr w:rsidR="006373D7" w:rsidRPr="006F0FB1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4139392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Chain A, Cytochrome Bc1 Complex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UQCRC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ubiquinol-cytochrome-c reductase activity; oxidoreductase activity</w:t>
            </w:r>
          </w:p>
          <w:p w:rsidR="006373D7" w:rsidRPr="006454C6" w:rsidRDefault="006373D7" w:rsidP="006454C6">
            <w:r w:rsidRPr="006454C6">
              <w:t>electron transport;  aerobic respir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3/62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3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3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38</w:t>
            </w:r>
          </w:p>
        </w:tc>
      </w:tr>
      <w:tr w:rsidR="006454C6" w:rsidRPr="0095479E" w:rsidTr="00654F8A">
        <w:tc>
          <w:tcPr>
            <w:tcW w:w="13149" w:type="dxa"/>
            <w:gridSpan w:val="9"/>
          </w:tcPr>
          <w:p w:rsidR="006454C6" w:rsidRPr="006454C6" w:rsidRDefault="006454C6" w:rsidP="006454C6">
            <w:r w:rsidRPr="006454C6">
              <w:rPr>
                <w:b/>
              </w:rPr>
              <w:lastRenderedPageBreak/>
              <w:t xml:space="preserve">Ubiquitin 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106387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Proteasome subunit alpha type 5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SMA5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ubiquitin-dependent protein catabolic process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8/35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92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0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3965642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proteasome (prosome, macropain) activator subunit 3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SME3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proteasome activator activity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8/4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4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89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12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14653229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proteasome alpha 3 subunit isoform 5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SMA3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threonine endopeptidase activity; protein binding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1/6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 xml:space="preserve">118 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5e-06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361834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26S proteasome subunit p40.5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SMD13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meiosis I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3/6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4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30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9.6e-08</w:t>
            </w:r>
          </w:p>
        </w:tc>
      </w:tr>
      <w:tr w:rsidR="006454C6" w:rsidRPr="006F4DF3" w:rsidTr="0098465F">
        <w:tc>
          <w:tcPr>
            <w:tcW w:w="13149" w:type="dxa"/>
            <w:gridSpan w:val="9"/>
          </w:tcPr>
          <w:p w:rsidR="006454C6" w:rsidRPr="006454C6" w:rsidRDefault="006454C6" w:rsidP="006454C6">
            <w:r>
              <w:rPr>
                <w:b/>
              </w:rPr>
              <w:t>C</w:t>
            </w:r>
            <w:r w:rsidRPr="006454C6">
              <w:rPr>
                <w:b/>
              </w:rPr>
              <w:t>ytoplasm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435405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Enolase 1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ENO1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6454C6">
                          <w:rPr>
                            <w:sz w:val="20"/>
                            <w:szCs w:val="20"/>
                            <w:lang w:val="en-US"/>
                          </w:rPr>
                          <w:t xml:space="preserve">negative regulation of transcription from RNA polymerase II promoter; glycolysis; transcription; negative regulation of cell growth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8/3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4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81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52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84370035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signal sequence receptor, delta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SSR4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Intracellular protein transport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6/3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8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86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19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8369510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ribonuclease/angiogenin inhibitor 1 [Mus musculus]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RNH1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</w:rPr>
                        </w:pPr>
                        <w:r w:rsidRPr="006454C6">
                          <w:rPr>
                            <w:sz w:val="20"/>
                            <w:szCs w:val="20"/>
                          </w:rPr>
                          <w:t xml:space="preserve">protein binding; ribonuclease inhibitor activity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0/37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8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9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11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 xml:space="preserve">gi|73971212 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valosin-containing protein isoform 4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VCP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double-strand break repair; transport; caspase activation; regulation of apoptosis;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32/10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3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267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4e-20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398592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epsilon subunit of coatomer protein complex isoform c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COPE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rPr>
                <w:lang w:val="en-US"/>
              </w:rPr>
              <w:t>retrograde Golgi to ER; transport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9/5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8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99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012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2269229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chloride intracellular channel 4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CLIC4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rPr>
                <w:lang w:val="en-US"/>
              </w:rPr>
              <w:t xml:space="preserve"> chloride transport; cell differenti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1/55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16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4e-06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34024617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reticulocalbin 1 precursor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RCN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calcium ion binding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8/4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9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11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8369510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ribonuclease/angiogenin inhibitor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RNH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ribonuclease inhibitor activity regulation of angiogenesis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0/37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8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10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9.6e-06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6155453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protein phosphatase 2, catalytic subunit, alpha </w:t>
            </w:r>
            <w:r w:rsidRPr="006454C6">
              <w:lastRenderedPageBreak/>
              <w:t>isoform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lastRenderedPageBreak/>
              <w:t>PPP2CA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regulation of progression through cell cycle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3/4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6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6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1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lastRenderedPageBreak/>
              <w:t xml:space="preserve">gi|78369496 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dendritic cell protei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EIF3M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herpesvirus entry mediator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7/41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rPr>
                <w:color w:val="000000" w:themeColor="text1"/>
              </w:rPr>
              <w:t>12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3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780635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tryptophanyl-tRNA synthetase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WARS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negative regulation of cell prolifer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0/5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8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14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36313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GDP dissociation inhibitor 2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GDI2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rPr>
                <w:lang w:val="en-US"/>
              </w:rPr>
              <w:t>small GTPase mediated signal transduc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7/3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3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81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55</w:t>
            </w:r>
          </w:p>
        </w:tc>
      </w:tr>
      <w:tr w:rsidR="003E777E" w:rsidRPr="006F4DF3" w:rsidTr="000974EE">
        <w:tc>
          <w:tcPr>
            <w:tcW w:w="13149" w:type="dxa"/>
            <w:gridSpan w:val="9"/>
          </w:tcPr>
          <w:p w:rsidR="003E777E" w:rsidRPr="006454C6" w:rsidRDefault="003E777E" w:rsidP="006454C6">
            <w:r w:rsidRPr="006454C6">
              <w:rPr>
                <w:b/>
              </w:rPr>
              <w:t>Plasma membrane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2047498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annexin A5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ANAXA5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rPr>
                <w:lang w:val="en-US"/>
              </w:rPr>
              <w:t>anti-apoptosis; signal transduc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7/7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2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76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4e-12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60138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annexin V CaBP37 isoform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ANAXA5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rPr>
                <w:lang w:val="en-US"/>
              </w:rPr>
              <w:t xml:space="preserve">anti-apoptosis; signal transduction;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2/46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4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19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8.6e-06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4278334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Annexin IV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ANXA4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 anti-apoptosis; signal transduction;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34/58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72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22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6.1e-07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 xml:space="preserve">gi|119584991 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ribosomal protein SA, isoform CRA_c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RPSA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6454C6">
                          <w:rPr>
                            <w:sz w:val="20"/>
                            <w:szCs w:val="20"/>
                            <w:lang w:val="en-US"/>
                          </w:rPr>
                          <w:t xml:space="preserve">translation; cell adhesion; cell surface receptor linked signal transduction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6/4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1/55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66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8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11</w:t>
            </w:r>
          </w:p>
        </w:tc>
      </w:tr>
      <w:tr w:rsidR="006454C6" w:rsidRPr="006F4DF3" w:rsidTr="007950C4">
        <w:tc>
          <w:tcPr>
            <w:tcW w:w="13149" w:type="dxa"/>
            <w:gridSpan w:val="9"/>
          </w:tcPr>
          <w:p w:rsidR="006454C6" w:rsidRPr="006454C6" w:rsidRDefault="006454C6" w:rsidP="006454C6">
            <w:r>
              <w:rPr>
                <w:b/>
              </w:rPr>
              <w:t>N</w:t>
            </w:r>
            <w:r w:rsidRPr="006454C6">
              <w:rPr>
                <w:b/>
              </w:rPr>
              <w:t>ucleus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62751970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chloride intracellular channel 1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CLIC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voltage-gated chloride channel activity; chloride transport; signal transduc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4/6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6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8e-11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4505773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prohibitin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PHB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negative regulation of cell prolifer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4/77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65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32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6.1e-08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18150864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dUTP pyrophosphatase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DUT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magnesium ion binding; DNA replic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5/50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5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72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67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394801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48-kDa TATA box-binding protein-interacting protei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RUVBL2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DNA repair; DNA recombination; chromatin modific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34/64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9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21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5.6e-07</w:t>
            </w:r>
          </w:p>
        </w:tc>
      </w:tr>
      <w:tr w:rsidR="006454C6" w:rsidRPr="006F4DF3" w:rsidTr="000F6313">
        <w:tc>
          <w:tcPr>
            <w:tcW w:w="13149" w:type="dxa"/>
            <w:gridSpan w:val="9"/>
          </w:tcPr>
          <w:p w:rsidR="006454C6" w:rsidRPr="006454C6" w:rsidRDefault="006454C6" w:rsidP="006454C6">
            <w:r w:rsidRPr="006454C6">
              <w:rPr>
                <w:b/>
              </w:rPr>
              <w:t>Extra cellular space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47779226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Galectin-1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LGALS1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6454C6">
                          <w:rPr>
                            <w:sz w:val="20"/>
                            <w:szCs w:val="20"/>
                            <w:lang w:val="en-US"/>
                          </w:rPr>
                          <w:t xml:space="preserve">signal transducer activity; protein binding; sugar binding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8/48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5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27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1.4e-06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2780694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 xml:space="preserve">serine (or cysteine) proteinase inhibitor, clade A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SERPINA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Extra-cellular protease inhibition</w:t>
            </w:r>
          </w:p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6454C6">
                          <w:rPr>
                            <w:sz w:val="20"/>
                            <w:szCs w:val="20"/>
                            <w:lang w:val="en-US"/>
                          </w:rPr>
                          <w:t xml:space="preserve">chemotaxis, proliferation, migration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6/59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9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20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7e-14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31340900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serpin peptidase inhibitor, clade A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SERPINA3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</w:rPr>
                        </w:pPr>
                        <w:r w:rsidRPr="006454C6">
                          <w:rPr>
                            <w:sz w:val="20"/>
                            <w:szCs w:val="20"/>
                          </w:rPr>
                          <w:t xml:space="preserve">deposition, disaggregation, formation, chemotaxis, cell </w:t>
                        </w:r>
                        <w:r w:rsidRPr="006454C6">
                          <w:rPr>
                            <w:sz w:val="20"/>
                            <w:szCs w:val="20"/>
                          </w:rPr>
                          <w:lastRenderedPageBreak/>
                          <w:t xml:space="preserve">spreading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lastRenderedPageBreak/>
              <w:t>2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6/59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9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204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2.8e-15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lastRenderedPageBreak/>
              <w:t>gi|77404252</w:t>
            </w:r>
          </w:p>
        </w:tc>
        <w:tc>
          <w:tcPr>
            <w:tcW w:w="2102" w:type="dxa"/>
          </w:tcPr>
          <w:p w:rsidR="003E777E" w:rsidRDefault="006373D7" w:rsidP="006454C6">
            <w:r w:rsidRPr="006454C6">
              <w:t xml:space="preserve">collagen, type I, </w:t>
            </w:r>
          </w:p>
          <w:p w:rsidR="006373D7" w:rsidRPr="006454C6" w:rsidRDefault="006373D7" w:rsidP="006454C6">
            <w:r w:rsidRPr="006454C6">
              <w:t>alpha 1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 xml:space="preserve"> COL1A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extracellular matrix structural constituent;; structural constituent of bone, epidermis development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24/52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5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69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8.9e-12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73954161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SPARC precursor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SPARC</w:t>
            </w:r>
          </w:p>
        </w:tc>
        <w:tc>
          <w:tcPr>
            <w:tcW w:w="2409" w:type="dxa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2193"/>
            </w:tblGrid>
            <w:tr w:rsidR="006373D7" w:rsidRPr="006454C6" w:rsidTr="00C0729C">
              <w:trPr>
                <w:tblCellSpacing w:w="0" w:type="dxa"/>
                <w:jc w:val="center"/>
              </w:trPr>
              <w:tc>
                <w:tcPr>
                  <w:tcW w:w="8640" w:type="dxa"/>
                </w:tcPr>
                <w:tbl>
                  <w:tblPr>
                    <w:tblW w:w="5000" w:type="pct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2193"/>
                  </w:tblGrid>
                  <w:tr w:rsidR="006373D7" w:rsidRPr="006454C6" w:rsidTr="00C0729C">
                    <w:trPr>
                      <w:tblCellSpacing w:w="0" w:type="dxa"/>
                    </w:trPr>
                    <w:tc>
                      <w:tcPr>
                        <w:tcW w:w="8640" w:type="dxa"/>
                      </w:tcPr>
                      <w:p w:rsidR="006373D7" w:rsidRPr="006454C6" w:rsidRDefault="006373D7" w:rsidP="006454C6">
                        <w:pPr>
                          <w:rPr>
                            <w:sz w:val="20"/>
                            <w:szCs w:val="20"/>
                          </w:rPr>
                        </w:pPr>
                        <w:r w:rsidRPr="006454C6">
                          <w:rPr>
                            <w:sz w:val="20"/>
                            <w:szCs w:val="20"/>
                          </w:rPr>
                          <w:t xml:space="preserve">ossification; transmembrane receptor protein tyrosine kinase signalling pathway </w:t>
                        </w:r>
                      </w:p>
                    </w:tc>
                  </w:tr>
                </w:tbl>
                <w:p w:rsidR="006373D7" w:rsidRPr="006454C6" w:rsidRDefault="006373D7" w:rsidP="006454C6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6373D7" w:rsidRPr="006454C6" w:rsidRDefault="006373D7" w:rsidP="006454C6"/>
        </w:tc>
        <w:tc>
          <w:tcPr>
            <w:tcW w:w="1418" w:type="dxa"/>
          </w:tcPr>
          <w:p w:rsidR="006373D7" w:rsidRPr="006454C6" w:rsidRDefault="006373D7" w:rsidP="006454C6">
            <w:r w:rsidRPr="006454C6">
              <w:t>ON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9/51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30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61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51</w:t>
            </w:r>
          </w:p>
        </w:tc>
      </w:tr>
      <w:tr w:rsidR="006454C6" w:rsidRPr="006F4DF3" w:rsidTr="0013561D">
        <w:tc>
          <w:tcPr>
            <w:tcW w:w="13149" w:type="dxa"/>
            <w:gridSpan w:val="9"/>
          </w:tcPr>
          <w:p w:rsidR="006454C6" w:rsidRPr="006454C6" w:rsidRDefault="006454C6" w:rsidP="006454C6">
            <w:r>
              <w:rPr>
                <w:b/>
              </w:rPr>
              <w:t>U</w:t>
            </w:r>
            <w:r w:rsidRPr="006454C6">
              <w:rPr>
                <w:b/>
              </w:rPr>
              <w:t>nknown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5453597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F-actin capping protein alpha-1 subunit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CAPZA1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>Cell mobility, merging, internalization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10/38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47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109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8.9e-06</w:t>
            </w:r>
          </w:p>
        </w:tc>
      </w:tr>
      <w:tr w:rsidR="006373D7" w:rsidRPr="006F4DF3" w:rsidTr="00C0729C">
        <w:tc>
          <w:tcPr>
            <w:tcW w:w="1550" w:type="dxa"/>
          </w:tcPr>
          <w:p w:rsidR="006373D7" w:rsidRPr="006454C6" w:rsidRDefault="006373D7" w:rsidP="006454C6">
            <w:r w:rsidRPr="006454C6">
              <w:t>gi|108997020</w:t>
            </w:r>
          </w:p>
        </w:tc>
        <w:tc>
          <w:tcPr>
            <w:tcW w:w="2102" w:type="dxa"/>
          </w:tcPr>
          <w:p w:rsidR="006373D7" w:rsidRPr="006454C6" w:rsidRDefault="006373D7" w:rsidP="006454C6">
            <w:r w:rsidRPr="006454C6">
              <w:t>spermidine synthase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SRM</w:t>
            </w:r>
          </w:p>
        </w:tc>
        <w:tc>
          <w:tcPr>
            <w:tcW w:w="2409" w:type="dxa"/>
          </w:tcPr>
          <w:p w:rsidR="006373D7" w:rsidRPr="006454C6" w:rsidRDefault="006373D7" w:rsidP="006454C6">
            <w:r w:rsidRPr="006454C6">
              <w:t xml:space="preserve">spermidine synthase activity transferase activity </w:t>
            </w:r>
          </w:p>
        </w:tc>
        <w:tc>
          <w:tcPr>
            <w:tcW w:w="1418" w:type="dxa"/>
          </w:tcPr>
          <w:p w:rsidR="006373D7" w:rsidRPr="006454C6" w:rsidRDefault="006373D7" w:rsidP="006454C6">
            <w:r w:rsidRPr="006454C6">
              <w:t>15</w:t>
            </w:r>
          </w:p>
        </w:tc>
        <w:tc>
          <w:tcPr>
            <w:tcW w:w="1134" w:type="dxa"/>
          </w:tcPr>
          <w:p w:rsidR="006373D7" w:rsidRPr="006454C6" w:rsidRDefault="006373D7" w:rsidP="006454C6">
            <w:r w:rsidRPr="006454C6">
              <w:t>8/63</w:t>
            </w:r>
          </w:p>
        </w:tc>
        <w:tc>
          <w:tcPr>
            <w:tcW w:w="1276" w:type="dxa"/>
          </w:tcPr>
          <w:p w:rsidR="006373D7" w:rsidRPr="006454C6" w:rsidRDefault="006373D7" w:rsidP="006454C6">
            <w:r w:rsidRPr="006454C6">
              <w:t>29%</w:t>
            </w:r>
          </w:p>
        </w:tc>
        <w:tc>
          <w:tcPr>
            <w:tcW w:w="850" w:type="dxa"/>
          </w:tcPr>
          <w:p w:rsidR="006373D7" w:rsidRPr="006454C6" w:rsidRDefault="006373D7" w:rsidP="006454C6">
            <w:r w:rsidRPr="006454C6">
              <w:t>80</w:t>
            </w:r>
          </w:p>
        </w:tc>
        <w:tc>
          <w:tcPr>
            <w:tcW w:w="992" w:type="dxa"/>
          </w:tcPr>
          <w:p w:rsidR="006373D7" w:rsidRPr="006454C6" w:rsidRDefault="006373D7" w:rsidP="006454C6">
            <w:r w:rsidRPr="006454C6">
              <w:t>0.0076</w:t>
            </w:r>
          </w:p>
        </w:tc>
      </w:tr>
    </w:tbl>
    <w:p w:rsidR="008B32D4" w:rsidRDefault="008B32D4"/>
    <w:sectPr w:rsidR="008B32D4" w:rsidSect="006373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compat>
    <w:useFELayout/>
  </w:compat>
  <w:rsids>
    <w:rsidRoot w:val="006373D7"/>
    <w:rsid w:val="00034DA3"/>
    <w:rsid w:val="000E04A5"/>
    <w:rsid w:val="003E777E"/>
    <w:rsid w:val="006373D7"/>
    <w:rsid w:val="006454C6"/>
    <w:rsid w:val="007D56E6"/>
    <w:rsid w:val="008B32D4"/>
    <w:rsid w:val="009112D8"/>
    <w:rsid w:val="00A11BCB"/>
    <w:rsid w:val="00A57370"/>
    <w:rsid w:val="00C26BAA"/>
    <w:rsid w:val="00DC3A5F"/>
    <w:rsid w:val="00F27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NZ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3D7"/>
    <w:pPr>
      <w:spacing w:after="0" w:line="240" w:lineRule="auto"/>
    </w:pPr>
    <w:rPr>
      <w:rFonts w:eastAsia="Times New Roman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emcellnormal">
    <w:name w:val="stem cell normal"/>
    <w:basedOn w:val="Normal"/>
    <w:rsid w:val="006373D7"/>
    <w:pPr>
      <w:spacing w:line="480" w:lineRule="auto"/>
    </w:pPr>
  </w:style>
  <w:style w:type="table" w:styleId="TableGrid">
    <w:name w:val="Table Grid"/>
    <w:basedOn w:val="TableNormal"/>
    <w:rsid w:val="006373D7"/>
    <w:pPr>
      <w:spacing w:after="0" w:line="240" w:lineRule="auto"/>
    </w:pPr>
    <w:rPr>
      <w:rFonts w:eastAsia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308</Words>
  <Characters>7461</Characters>
  <Application>Microsoft Office Word</Application>
  <DocSecurity>0</DocSecurity>
  <Lines>62</Lines>
  <Paragraphs>17</Paragraphs>
  <ScaleCrop>false</ScaleCrop>
  <Company>AgResearch</Company>
  <LinksUpToDate>false</LinksUpToDate>
  <CharactersWithSpaces>8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</dc:creator>
  <cp:keywords/>
  <dc:description/>
  <cp:lastModifiedBy>mcmahonc</cp:lastModifiedBy>
  <cp:revision>5</cp:revision>
  <dcterms:created xsi:type="dcterms:W3CDTF">2011-08-02T03:54:00Z</dcterms:created>
  <dcterms:modified xsi:type="dcterms:W3CDTF">2011-10-02T03:34:00Z</dcterms:modified>
</cp:coreProperties>
</file>